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4CE37E" w14:textId="4CBC5CC1" w:rsidR="0003535F" w:rsidRPr="00CE03C0" w:rsidRDefault="00A95492" w:rsidP="0003535F">
      <w:pPr>
        <w:rPr>
          <w:rFonts w:ascii="Arial" w:hAnsi="Arial" w:cs="Arial"/>
          <w:b/>
          <w:bCs/>
          <w:sz w:val="20"/>
          <w:szCs w:val="20"/>
        </w:rPr>
      </w:pPr>
      <w:r w:rsidRPr="00CE03C0">
        <w:rPr>
          <w:rFonts w:ascii="Arial" w:hAnsi="Arial" w:cs="Arial"/>
          <w:b/>
          <w:bCs/>
          <w:sz w:val="20"/>
          <w:szCs w:val="20"/>
        </w:rPr>
        <w:t>S</w:t>
      </w:r>
      <w:r w:rsidR="00AF126C" w:rsidRPr="00CE03C0">
        <w:rPr>
          <w:rFonts w:ascii="Arial" w:hAnsi="Arial" w:cs="Arial"/>
          <w:b/>
          <w:bCs/>
          <w:sz w:val="20"/>
          <w:szCs w:val="20"/>
        </w:rPr>
        <w:t>4</w:t>
      </w:r>
      <w:r w:rsidR="0003535F" w:rsidRPr="00CE03C0">
        <w:rPr>
          <w:rFonts w:ascii="Arial" w:hAnsi="Arial" w:cs="Arial"/>
          <w:b/>
          <w:bCs/>
          <w:sz w:val="20"/>
          <w:szCs w:val="20"/>
        </w:rPr>
        <w:t>. Per-protocol MDA coverage in intervention clusters across all three DeWorm3 sites, by cluster (line) and round of MDA</w:t>
      </w:r>
    </w:p>
    <w:p w14:paraId="12FE7914" w14:textId="3BEE98E8" w:rsidR="00A95492" w:rsidRPr="00E61138" w:rsidRDefault="0003535F" w:rsidP="005A3D1F">
      <w:pPr>
        <w:rPr>
          <w:rFonts w:ascii="Arial Narrow" w:hAnsi="Arial Narrow" w:cs="Arial"/>
          <w:sz w:val="16"/>
          <w:szCs w:val="16"/>
        </w:rPr>
      </w:pPr>
      <w:r w:rsidRPr="00E61138">
        <w:rPr>
          <w:rFonts w:ascii="Arial Narrow" w:hAnsi="Arial Narrow"/>
          <w:noProof/>
        </w:rPr>
        <w:drawing>
          <wp:inline distT="0" distB="0" distL="0" distR="0" wp14:anchorId="06FF4511" wp14:editId="7E37191F">
            <wp:extent cx="3505200" cy="2505802"/>
            <wp:effectExtent l="0" t="0" r="0" b="8890"/>
            <wp:docPr id="1515376414" name="Picture 1" descr="A graph with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376414" name="Picture 1" descr="A graph with line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456" cy="2517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1138">
        <w:rPr>
          <w:rFonts w:ascii="Arial Narrow" w:hAnsi="Arial Narrow"/>
          <w:noProof/>
        </w:rPr>
        <w:drawing>
          <wp:inline distT="0" distB="0" distL="0" distR="0" wp14:anchorId="23B83936" wp14:editId="7A392B17">
            <wp:extent cx="3457575" cy="2471755"/>
            <wp:effectExtent l="0" t="0" r="0" b="5080"/>
            <wp:docPr id="176756043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56043" name="Picture 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491" cy="2483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1138">
        <w:rPr>
          <w:rFonts w:ascii="Arial Narrow" w:hAnsi="Arial Narrow"/>
          <w:noProof/>
        </w:rPr>
        <w:drawing>
          <wp:inline distT="0" distB="0" distL="0" distR="0" wp14:anchorId="1EE3EE96" wp14:editId="2D17843F">
            <wp:extent cx="3505200" cy="2505803"/>
            <wp:effectExtent l="0" t="0" r="0" b="8890"/>
            <wp:docPr id="2002623615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623615" name="Picture 3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238" cy="2512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5492" w:rsidRPr="00E61138" w:rsidSect="005A3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FB92A" w14:textId="77777777" w:rsidR="003B27E1" w:rsidRDefault="003B27E1" w:rsidP="003446E9">
      <w:pPr>
        <w:spacing w:after="0" w:line="240" w:lineRule="auto"/>
      </w:pPr>
      <w:r>
        <w:separator/>
      </w:r>
    </w:p>
  </w:endnote>
  <w:endnote w:type="continuationSeparator" w:id="0">
    <w:p w14:paraId="125958AC" w14:textId="77777777" w:rsidR="003B27E1" w:rsidRDefault="003B27E1" w:rsidP="0034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B6D750" w14:textId="77777777" w:rsidR="003B27E1" w:rsidRDefault="003B27E1" w:rsidP="003446E9">
      <w:pPr>
        <w:spacing w:after="0" w:line="240" w:lineRule="auto"/>
      </w:pPr>
      <w:r>
        <w:separator/>
      </w:r>
    </w:p>
  </w:footnote>
  <w:footnote w:type="continuationSeparator" w:id="0">
    <w:p w14:paraId="0E9CF222" w14:textId="77777777" w:rsidR="003B27E1" w:rsidRDefault="003B27E1" w:rsidP="0034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11D4A"/>
    <w:multiLevelType w:val="hybridMultilevel"/>
    <w:tmpl w:val="146E24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9A46C7"/>
    <w:multiLevelType w:val="hybridMultilevel"/>
    <w:tmpl w:val="001C6F7C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" w15:restartNumberingAfterBreak="0">
    <w:nsid w:val="0FA44660"/>
    <w:multiLevelType w:val="hybridMultilevel"/>
    <w:tmpl w:val="EAE01C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B780E"/>
    <w:multiLevelType w:val="hybridMultilevel"/>
    <w:tmpl w:val="2BDC1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2503E"/>
    <w:multiLevelType w:val="hybridMultilevel"/>
    <w:tmpl w:val="21B0E9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417E32"/>
    <w:multiLevelType w:val="hybridMultilevel"/>
    <w:tmpl w:val="B4325428"/>
    <w:lvl w:ilvl="0" w:tplc="40CE8F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E6D66F5"/>
    <w:multiLevelType w:val="hybridMultilevel"/>
    <w:tmpl w:val="2780C9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0B6EB3"/>
    <w:multiLevelType w:val="hybridMultilevel"/>
    <w:tmpl w:val="6938F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6E7681"/>
    <w:multiLevelType w:val="hybridMultilevel"/>
    <w:tmpl w:val="211ED4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F5273E"/>
    <w:multiLevelType w:val="hybridMultilevel"/>
    <w:tmpl w:val="7C6CA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27F3887"/>
    <w:multiLevelType w:val="hybridMultilevel"/>
    <w:tmpl w:val="C12AF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6B6C01"/>
    <w:multiLevelType w:val="hybridMultilevel"/>
    <w:tmpl w:val="45FAD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6007D9D"/>
    <w:multiLevelType w:val="hybridMultilevel"/>
    <w:tmpl w:val="45C024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CA482A"/>
    <w:multiLevelType w:val="hybridMultilevel"/>
    <w:tmpl w:val="780CDC44"/>
    <w:lvl w:ilvl="0" w:tplc="CA6C26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824DC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54429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48451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0AC36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576E9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27431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6D09C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F185D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61C7641F"/>
    <w:multiLevelType w:val="hybridMultilevel"/>
    <w:tmpl w:val="8BCA25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56D61DC"/>
    <w:multiLevelType w:val="hybridMultilevel"/>
    <w:tmpl w:val="06C06E10"/>
    <w:lvl w:ilvl="0" w:tplc="D1A8D7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A34E6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1261B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CA630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3246C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53673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818B3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5CEAF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9747B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1541895732">
    <w:abstractNumId w:val="2"/>
  </w:num>
  <w:num w:numId="2" w16cid:durableId="654258670">
    <w:abstractNumId w:val="15"/>
  </w:num>
  <w:num w:numId="3" w16cid:durableId="1590508182">
    <w:abstractNumId w:val="13"/>
  </w:num>
  <w:num w:numId="4" w16cid:durableId="886259384">
    <w:abstractNumId w:val="14"/>
  </w:num>
  <w:num w:numId="5" w16cid:durableId="750157016">
    <w:abstractNumId w:val="12"/>
  </w:num>
  <w:num w:numId="6" w16cid:durableId="1073235471">
    <w:abstractNumId w:val="6"/>
  </w:num>
  <w:num w:numId="7" w16cid:durableId="1638563518">
    <w:abstractNumId w:val="9"/>
  </w:num>
  <w:num w:numId="8" w16cid:durableId="883520019">
    <w:abstractNumId w:val="4"/>
  </w:num>
  <w:num w:numId="9" w16cid:durableId="1827699289">
    <w:abstractNumId w:val="11"/>
  </w:num>
  <w:num w:numId="10" w16cid:durableId="1227841150">
    <w:abstractNumId w:val="8"/>
  </w:num>
  <w:num w:numId="11" w16cid:durableId="978726239">
    <w:abstractNumId w:val="3"/>
  </w:num>
  <w:num w:numId="12" w16cid:durableId="428044710">
    <w:abstractNumId w:val="10"/>
  </w:num>
  <w:num w:numId="13" w16cid:durableId="1456096445">
    <w:abstractNumId w:val="7"/>
  </w:num>
  <w:num w:numId="14" w16cid:durableId="139658173">
    <w:abstractNumId w:val="1"/>
  </w:num>
  <w:num w:numId="15" w16cid:durableId="547958144">
    <w:abstractNumId w:val="0"/>
  </w:num>
  <w:num w:numId="16" w16cid:durableId="2097342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3B0"/>
    <w:rsid w:val="0003535F"/>
    <w:rsid w:val="00076E86"/>
    <w:rsid w:val="000B6801"/>
    <w:rsid w:val="00146005"/>
    <w:rsid w:val="001605B0"/>
    <w:rsid w:val="00170B94"/>
    <w:rsid w:val="001A00C0"/>
    <w:rsid w:val="001F65EC"/>
    <w:rsid w:val="00266E0D"/>
    <w:rsid w:val="002C292A"/>
    <w:rsid w:val="002C7230"/>
    <w:rsid w:val="00324945"/>
    <w:rsid w:val="003276C0"/>
    <w:rsid w:val="003446E9"/>
    <w:rsid w:val="003A09D3"/>
    <w:rsid w:val="003B27E1"/>
    <w:rsid w:val="003B6AF6"/>
    <w:rsid w:val="003F3184"/>
    <w:rsid w:val="00413E2B"/>
    <w:rsid w:val="00472949"/>
    <w:rsid w:val="0047588D"/>
    <w:rsid w:val="00522A9E"/>
    <w:rsid w:val="005A3D1F"/>
    <w:rsid w:val="005C7690"/>
    <w:rsid w:val="005D0ED8"/>
    <w:rsid w:val="005D24FC"/>
    <w:rsid w:val="00682F0E"/>
    <w:rsid w:val="00702BC8"/>
    <w:rsid w:val="007118C6"/>
    <w:rsid w:val="00726663"/>
    <w:rsid w:val="00754EFC"/>
    <w:rsid w:val="00891AF2"/>
    <w:rsid w:val="008C1FD7"/>
    <w:rsid w:val="008C47EF"/>
    <w:rsid w:val="008E6363"/>
    <w:rsid w:val="00927C6E"/>
    <w:rsid w:val="009771C6"/>
    <w:rsid w:val="00990160"/>
    <w:rsid w:val="009A115C"/>
    <w:rsid w:val="009F453D"/>
    <w:rsid w:val="00A65740"/>
    <w:rsid w:val="00A847E4"/>
    <w:rsid w:val="00A95492"/>
    <w:rsid w:val="00AF126C"/>
    <w:rsid w:val="00B53E8D"/>
    <w:rsid w:val="00B81FEE"/>
    <w:rsid w:val="00B82673"/>
    <w:rsid w:val="00B92BAE"/>
    <w:rsid w:val="00BA01B1"/>
    <w:rsid w:val="00BC28F2"/>
    <w:rsid w:val="00C1626C"/>
    <w:rsid w:val="00C51C68"/>
    <w:rsid w:val="00CE03C0"/>
    <w:rsid w:val="00D03CAA"/>
    <w:rsid w:val="00D242C2"/>
    <w:rsid w:val="00D27CFA"/>
    <w:rsid w:val="00D963B0"/>
    <w:rsid w:val="00DC327D"/>
    <w:rsid w:val="00E00D99"/>
    <w:rsid w:val="00E2207F"/>
    <w:rsid w:val="00E61138"/>
    <w:rsid w:val="00E62ED5"/>
    <w:rsid w:val="00EB7F6E"/>
    <w:rsid w:val="00F145AA"/>
    <w:rsid w:val="00FB0528"/>
    <w:rsid w:val="00FD116B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DD4C1"/>
  <w15:chartTrackingRefBased/>
  <w15:docId w15:val="{895D3C7F-1C61-4E8B-B50D-BE6E4334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3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3B0"/>
    <w:rPr>
      <w:b/>
      <w:bCs/>
      <w:smallCaps/>
      <w:color w:val="0F4761" w:themeColor="accent1" w:themeShade="BF"/>
      <w:spacing w:val="5"/>
    </w:rPr>
  </w:style>
  <w:style w:type="paragraph" w:customStyle="1" w:styleId="gmail-m696670414771896863msolistparagraph">
    <w:name w:val="gmail-m_696670414771896863msolistparagraph"/>
    <w:basedOn w:val="Normal"/>
    <w:link w:val="gmail-m696670414771896863msolistparagraphChar"/>
    <w:rsid w:val="00D963B0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gmail-m696670414771896863msolistparagraphChar">
    <w:name w:val="gmail-m_696670414771896863msolistparagraph Char"/>
    <w:basedOn w:val="DefaultParagraphFont"/>
    <w:link w:val="gmail-m696670414771896863msolistparagraph"/>
    <w:rsid w:val="00D963B0"/>
    <w:rPr>
      <w:rFonts w:ascii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D963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4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4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2C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FD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26663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46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46E9"/>
    <w:rPr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46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46E9"/>
    <w:rPr>
      <w:kern w:val="0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8F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R Means</dc:creator>
  <cp:keywords/>
  <dc:description/>
  <cp:lastModifiedBy>Kristjana Hrönn Ásbjörnsdóttir - HI</cp:lastModifiedBy>
  <cp:revision>3</cp:revision>
  <dcterms:created xsi:type="dcterms:W3CDTF">2024-09-05T16:33:00Z</dcterms:created>
  <dcterms:modified xsi:type="dcterms:W3CDTF">2024-09-05T16:35:00Z</dcterms:modified>
</cp:coreProperties>
</file>